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4E420E" w14:textId="3B0CE2D1" w:rsidR="00390603" w:rsidRPr="00BF5939" w:rsidRDefault="00390603" w:rsidP="00A40816">
      <w:pPr>
        <w:rPr>
          <w:rFonts w:ascii="Arial" w:hAnsi="Arial" w:cs="Arial"/>
          <w:b/>
          <w:bCs/>
          <w:sz w:val="22"/>
          <w:szCs w:val="22"/>
        </w:rPr>
      </w:pPr>
      <w:bookmarkStart w:id="0" w:name="_Hlk18871750"/>
      <w:r w:rsidRPr="00BF5939">
        <w:rPr>
          <w:rFonts w:ascii="Arial" w:hAnsi="Arial" w:cs="Arial"/>
          <w:b/>
          <w:bCs/>
          <w:sz w:val="22"/>
          <w:szCs w:val="22"/>
        </w:rPr>
        <w:t>S4 Table. Five incompletely assembled centromeres in the Psojae2019</w:t>
      </w:r>
      <w:r w:rsidR="00AC448E">
        <w:rPr>
          <w:rFonts w:ascii="Arial" w:hAnsi="Arial" w:cs="Arial"/>
          <w:b/>
          <w:bCs/>
          <w:sz w:val="22"/>
          <w:szCs w:val="22"/>
        </w:rPr>
        <w:t>.1</w:t>
      </w:r>
      <w:bookmarkStart w:id="1" w:name="_GoBack"/>
      <w:bookmarkEnd w:id="1"/>
      <w:r w:rsidRPr="00BF5939">
        <w:rPr>
          <w:rFonts w:ascii="Arial" w:hAnsi="Arial" w:cs="Arial"/>
          <w:b/>
          <w:bCs/>
          <w:sz w:val="22"/>
          <w:szCs w:val="22"/>
        </w:rPr>
        <w:t xml:space="preserve"> assembly and their corresponding CENP-A regions mapped in the Sanger assembly</w:t>
      </w:r>
      <w:r w:rsidR="00A40816">
        <w:rPr>
          <w:rFonts w:ascii="Arial" w:hAnsi="Arial" w:cs="Arial"/>
          <w:b/>
          <w:bCs/>
          <w:sz w:val="22"/>
          <w:szCs w:val="22"/>
        </w:rPr>
        <w:t>.</w:t>
      </w:r>
    </w:p>
    <w:bookmarkEnd w:id="0"/>
    <w:p w14:paraId="2D48E8F5" w14:textId="77777777" w:rsidR="00390603" w:rsidRPr="00014308" w:rsidRDefault="00390603" w:rsidP="00390603">
      <w:pPr>
        <w:rPr>
          <w:rFonts w:ascii="Arial" w:hAnsi="Arial" w:cs="Arial"/>
          <w:sz w:val="20"/>
        </w:rPr>
      </w:pPr>
    </w:p>
    <w:p w14:paraId="611DB89F" w14:textId="77777777" w:rsidR="00390603" w:rsidRPr="00014308" w:rsidRDefault="00390603" w:rsidP="00390603">
      <w:pPr>
        <w:rPr>
          <w:rFonts w:ascii="Arial" w:hAnsi="Arial" w:cs="Arial"/>
          <w:sz w:val="20"/>
        </w:rPr>
      </w:pPr>
    </w:p>
    <w:tbl>
      <w:tblPr>
        <w:tblStyle w:val="TableGrid"/>
        <w:tblW w:w="4658" w:type="pct"/>
        <w:jc w:val="center"/>
        <w:tblLayout w:type="fixed"/>
        <w:tblLook w:val="04A0" w:firstRow="1" w:lastRow="0" w:firstColumn="1" w:lastColumn="0" w:noHBand="0" w:noVBand="1"/>
      </w:tblPr>
      <w:tblGrid>
        <w:gridCol w:w="1366"/>
        <w:gridCol w:w="973"/>
        <w:gridCol w:w="2246"/>
        <w:gridCol w:w="1155"/>
        <w:gridCol w:w="185"/>
        <w:gridCol w:w="73"/>
        <w:gridCol w:w="185"/>
        <w:gridCol w:w="952"/>
        <w:gridCol w:w="1407"/>
        <w:gridCol w:w="178"/>
      </w:tblGrid>
      <w:tr w:rsidR="00390603" w:rsidRPr="00014308" w14:paraId="10C77E60" w14:textId="77777777" w:rsidTr="009427BC">
        <w:trPr>
          <w:jc w:val="center"/>
        </w:trPr>
        <w:tc>
          <w:tcPr>
            <w:tcW w:w="339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409FC0" w14:textId="77777777" w:rsidR="00390603" w:rsidRPr="00014308" w:rsidRDefault="00390603" w:rsidP="009427BC">
            <w:pPr>
              <w:jc w:val="center"/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sz w:val="20"/>
              </w:rPr>
              <w:t>Psojae2019.1</w:t>
            </w:r>
          </w:p>
        </w:tc>
        <w:tc>
          <w:tcPr>
            <w:tcW w:w="1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3D697B" w14:textId="77777777" w:rsidR="00390603" w:rsidRPr="00014308" w:rsidRDefault="00390603" w:rsidP="009427BC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5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0480A1" w14:textId="77777777" w:rsidR="00390603" w:rsidRPr="00014308" w:rsidRDefault="00390603" w:rsidP="009427BC">
            <w:pPr>
              <w:jc w:val="center"/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sz w:val="20"/>
              </w:rPr>
              <w:t>Sanger V3</w:t>
            </w:r>
          </w:p>
        </w:tc>
      </w:tr>
      <w:tr w:rsidR="00390603" w:rsidRPr="00014308" w14:paraId="32100B47" w14:textId="77777777" w:rsidTr="00A40816">
        <w:trPr>
          <w:gridAfter w:val="1"/>
          <w:wAfter w:w="102" w:type="pct"/>
          <w:jc w:val="center"/>
        </w:trPr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47F334" w14:textId="77777777" w:rsidR="00390603" w:rsidRPr="00014308" w:rsidRDefault="00390603" w:rsidP="00A40816">
            <w:pPr>
              <w:tabs>
                <w:tab w:val="right" w:pos="1809"/>
              </w:tabs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sz w:val="20"/>
              </w:rPr>
              <w:t>Name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49F2EC" w14:textId="77777777" w:rsidR="00390603" w:rsidRPr="00014308" w:rsidRDefault="00390603" w:rsidP="00A40816">
            <w:pPr>
              <w:tabs>
                <w:tab w:val="right" w:pos="1809"/>
              </w:tabs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sz w:val="20"/>
              </w:rPr>
              <w:t>Contig</w:t>
            </w:r>
          </w:p>
        </w:tc>
        <w:tc>
          <w:tcPr>
            <w:tcW w:w="1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6F92A30" w14:textId="77777777" w:rsidR="00390603" w:rsidRPr="00014308" w:rsidRDefault="00390603" w:rsidP="00A40816">
            <w:pPr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sz w:val="20"/>
              </w:rPr>
              <w:t>Position of mapped CENP-A region (kb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D4675A" w14:textId="77777777" w:rsidR="00390603" w:rsidRPr="00014308" w:rsidRDefault="00390603" w:rsidP="00A40816">
            <w:pPr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sz w:val="20"/>
              </w:rPr>
              <w:t xml:space="preserve">GC% of </w:t>
            </w:r>
            <w:r w:rsidRPr="00A40816">
              <w:rPr>
                <w:rFonts w:ascii="Arial" w:hAnsi="Arial" w:cs="Arial"/>
                <w:i/>
                <w:iCs/>
                <w:sz w:val="20"/>
              </w:rPr>
              <w:t>CEN</w:t>
            </w:r>
          </w:p>
        </w:tc>
        <w:tc>
          <w:tcPr>
            <w:tcW w:w="1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DC189" w14:textId="77777777" w:rsidR="00390603" w:rsidRPr="00014308" w:rsidRDefault="00390603" w:rsidP="00A4081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6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467671" w14:textId="77777777" w:rsidR="00390603" w:rsidRPr="00014308" w:rsidRDefault="00390603" w:rsidP="00A40816">
            <w:pPr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sz w:val="20"/>
              </w:rPr>
              <w:t>Scaffold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13AA671" w14:textId="77777777" w:rsidR="00390603" w:rsidRPr="00014308" w:rsidRDefault="00390603" w:rsidP="00A40816">
            <w:pPr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sz w:val="20"/>
              </w:rPr>
              <w:t xml:space="preserve">Position of </w:t>
            </w:r>
            <w:r w:rsidRPr="00A40816">
              <w:rPr>
                <w:rFonts w:ascii="Arial" w:hAnsi="Arial" w:cs="Arial"/>
                <w:i/>
                <w:iCs/>
                <w:sz w:val="20"/>
              </w:rPr>
              <w:t>CEN</w:t>
            </w:r>
            <w:r w:rsidRPr="00014308">
              <w:rPr>
                <w:rFonts w:ascii="Arial" w:hAnsi="Arial" w:cs="Arial"/>
                <w:sz w:val="20"/>
              </w:rPr>
              <w:t xml:space="preserve"> (kb)</w:t>
            </w:r>
          </w:p>
        </w:tc>
      </w:tr>
      <w:tr w:rsidR="00390603" w:rsidRPr="00014308" w14:paraId="4E7E6727" w14:textId="77777777" w:rsidTr="00A40816">
        <w:trPr>
          <w:gridAfter w:val="1"/>
          <w:wAfter w:w="102" w:type="pct"/>
          <w:jc w:val="center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14:paraId="2C8D6E8C" w14:textId="77777777" w:rsidR="00390603" w:rsidRPr="00014308" w:rsidRDefault="00390603" w:rsidP="009427BC">
            <w:pPr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i/>
                <w:iCs/>
                <w:sz w:val="20"/>
              </w:rPr>
              <w:t>CEN_C9</w:t>
            </w:r>
            <w:r w:rsidRPr="00014308"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48D6BCD6" w14:textId="77777777" w:rsidR="00390603" w:rsidRPr="00014308" w:rsidRDefault="00390603" w:rsidP="009427BC">
            <w:pPr>
              <w:jc w:val="center"/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71173E9F" w14:textId="77777777" w:rsidR="00390603" w:rsidRPr="00014308" w:rsidRDefault="00390603" w:rsidP="009427BC">
            <w:pPr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sz w:val="20"/>
              </w:rPr>
              <w:t>1-15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A54A5" w14:textId="77777777" w:rsidR="00390603" w:rsidRPr="00014308" w:rsidRDefault="00390603" w:rsidP="00A40816">
            <w:pPr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sz w:val="20"/>
              </w:rPr>
              <w:t>50.76</w:t>
            </w:r>
          </w:p>
        </w:tc>
        <w:tc>
          <w:tcPr>
            <w:tcW w:w="1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E1396" w14:textId="77777777" w:rsidR="00390603" w:rsidRPr="00014308" w:rsidRDefault="00390603" w:rsidP="00A4081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652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22C92" w14:textId="77777777" w:rsidR="00390603" w:rsidRPr="00014308" w:rsidRDefault="00390603" w:rsidP="00A40816">
            <w:pPr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sz w:val="20"/>
              </w:rPr>
              <w:t>13</w:t>
            </w:r>
          </w:p>
        </w:tc>
        <w:tc>
          <w:tcPr>
            <w:tcW w:w="80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4B706" w14:textId="77777777" w:rsidR="00390603" w:rsidRPr="00014308" w:rsidRDefault="00390603" w:rsidP="00A40816">
            <w:pPr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sz w:val="20"/>
              </w:rPr>
              <w:t>1690-1879</w:t>
            </w:r>
          </w:p>
        </w:tc>
      </w:tr>
      <w:tr w:rsidR="00390603" w:rsidRPr="00014308" w14:paraId="72844FF0" w14:textId="77777777" w:rsidTr="00A40816">
        <w:trPr>
          <w:gridAfter w:val="1"/>
          <w:wAfter w:w="102" w:type="pct"/>
          <w:jc w:val="center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14:paraId="62481450" w14:textId="77777777" w:rsidR="00390603" w:rsidRPr="00014308" w:rsidRDefault="00390603" w:rsidP="009427BC">
            <w:pPr>
              <w:rPr>
                <w:rFonts w:ascii="Arial" w:hAnsi="Arial" w:cs="Arial"/>
                <w:i/>
                <w:iCs/>
                <w:sz w:val="20"/>
              </w:rPr>
            </w:pPr>
            <w:r w:rsidRPr="00014308">
              <w:rPr>
                <w:rFonts w:ascii="Arial" w:hAnsi="Arial" w:cs="Arial"/>
                <w:i/>
                <w:iCs/>
                <w:sz w:val="20"/>
              </w:rPr>
              <w:t>CEN_C48</w:t>
            </w:r>
            <w:r w:rsidRPr="00014308"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02403667" w14:textId="77777777" w:rsidR="00390603" w:rsidRPr="00014308" w:rsidRDefault="00390603" w:rsidP="009427BC">
            <w:pPr>
              <w:jc w:val="center"/>
              <w:rPr>
                <w:rFonts w:ascii="Arial" w:hAnsi="Arial" w:cs="Arial"/>
                <w:color w:val="2E74B5" w:themeColor="accent5" w:themeShade="BF"/>
                <w:sz w:val="20"/>
              </w:rPr>
            </w:pPr>
            <w:r w:rsidRPr="00014308">
              <w:rPr>
                <w:rFonts w:ascii="Arial" w:hAnsi="Arial" w:cs="Arial"/>
                <w:sz w:val="20"/>
              </w:rPr>
              <w:t>48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7473D220" w14:textId="77777777" w:rsidR="00390603" w:rsidRPr="00014308" w:rsidRDefault="00390603" w:rsidP="009427BC">
            <w:pPr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sz w:val="20"/>
              </w:rPr>
              <w:t>1-3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10520" w14:textId="77777777" w:rsidR="00390603" w:rsidRPr="00014308" w:rsidRDefault="00390603" w:rsidP="00A40816">
            <w:pPr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sz w:val="20"/>
              </w:rPr>
              <w:t>45.25</w:t>
            </w:r>
          </w:p>
        </w:tc>
        <w:tc>
          <w:tcPr>
            <w:tcW w:w="1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E4B9B" w14:textId="77777777" w:rsidR="00390603" w:rsidRPr="00014308" w:rsidRDefault="00390603" w:rsidP="00A4081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65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74EE1" w14:textId="77777777" w:rsidR="00390603" w:rsidRPr="00014308" w:rsidRDefault="00390603" w:rsidP="00A4081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9D1D8" w14:textId="77777777" w:rsidR="00390603" w:rsidRPr="00014308" w:rsidRDefault="00390603" w:rsidP="00A40816">
            <w:pPr>
              <w:rPr>
                <w:rFonts w:ascii="Arial" w:hAnsi="Arial" w:cs="Arial"/>
                <w:sz w:val="20"/>
              </w:rPr>
            </w:pPr>
          </w:p>
        </w:tc>
      </w:tr>
      <w:tr w:rsidR="00390603" w:rsidRPr="00014308" w14:paraId="1DA7663B" w14:textId="77777777" w:rsidTr="00A40816">
        <w:trPr>
          <w:gridAfter w:val="1"/>
          <w:wAfter w:w="102" w:type="pct"/>
          <w:jc w:val="center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14:paraId="58FBAFC9" w14:textId="77777777" w:rsidR="00390603" w:rsidRPr="00014308" w:rsidRDefault="00390603" w:rsidP="009427BC">
            <w:pPr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i/>
                <w:iCs/>
                <w:sz w:val="20"/>
              </w:rPr>
              <w:t>CEN_C1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4A9386C3" w14:textId="77777777" w:rsidR="00390603" w:rsidRPr="00014308" w:rsidRDefault="00390603" w:rsidP="009427BC">
            <w:pPr>
              <w:jc w:val="center"/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18A5D164" w14:textId="77777777" w:rsidR="00390603" w:rsidRPr="00014308" w:rsidRDefault="00390603" w:rsidP="009427BC">
            <w:pPr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sz w:val="20"/>
              </w:rPr>
              <w:t>2248-231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EA80B" w14:textId="77777777" w:rsidR="00390603" w:rsidRPr="00014308" w:rsidRDefault="00390603" w:rsidP="00A40816">
            <w:pPr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sz w:val="20"/>
              </w:rPr>
              <w:t>57.23</w:t>
            </w:r>
          </w:p>
        </w:tc>
        <w:tc>
          <w:tcPr>
            <w:tcW w:w="1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1891C" w14:textId="77777777" w:rsidR="00390603" w:rsidRPr="00014308" w:rsidRDefault="00390603" w:rsidP="00A4081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5CC38" w14:textId="77777777" w:rsidR="00390603" w:rsidRPr="00014308" w:rsidRDefault="00390603" w:rsidP="00A40816">
            <w:pPr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83A09" w14:textId="77777777" w:rsidR="00390603" w:rsidRPr="00014308" w:rsidRDefault="00390603" w:rsidP="00A40816">
            <w:pPr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sz w:val="20"/>
              </w:rPr>
              <w:t>118 -143</w:t>
            </w:r>
          </w:p>
        </w:tc>
      </w:tr>
      <w:tr w:rsidR="00390603" w:rsidRPr="00014308" w14:paraId="0355EB15" w14:textId="77777777" w:rsidTr="00A40816">
        <w:trPr>
          <w:gridAfter w:val="1"/>
          <w:wAfter w:w="102" w:type="pct"/>
          <w:jc w:val="center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14:paraId="3A099BC2" w14:textId="77777777" w:rsidR="00390603" w:rsidRPr="00014308" w:rsidRDefault="00390603" w:rsidP="009427BC">
            <w:pPr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i/>
                <w:iCs/>
                <w:sz w:val="20"/>
              </w:rPr>
              <w:t>CEN_C3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1DA92F68" w14:textId="77777777" w:rsidR="00390603" w:rsidRPr="00014308" w:rsidRDefault="00390603" w:rsidP="009427BC">
            <w:pPr>
              <w:jc w:val="center"/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sz w:val="20"/>
              </w:rPr>
              <w:t>37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7E8C58A8" w14:textId="77777777" w:rsidR="00390603" w:rsidRPr="00014308" w:rsidRDefault="00390603" w:rsidP="009427BC">
            <w:pPr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sz w:val="20"/>
              </w:rPr>
              <w:t>721-77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227DB" w14:textId="77777777" w:rsidR="00390603" w:rsidRPr="00014308" w:rsidRDefault="00390603" w:rsidP="00A40816">
            <w:pPr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sz w:val="20"/>
              </w:rPr>
              <w:t>56.26</w:t>
            </w:r>
          </w:p>
        </w:tc>
        <w:tc>
          <w:tcPr>
            <w:tcW w:w="1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FDC18" w14:textId="77777777" w:rsidR="00390603" w:rsidRPr="00014308" w:rsidRDefault="00390603" w:rsidP="00A4081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B4EE5" w14:textId="77777777" w:rsidR="00390603" w:rsidRPr="00014308" w:rsidRDefault="00390603" w:rsidP="00A40816">
            <w:pPr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EA0A6" w14:textId="77777777" w:rsidR="00390603" w:rsidRPr="00014308" w:rsidRDefault="00390603" w:rsidP="00A40816">
            <w:pPr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sz w:val="20"/>
              </w:rPr>
              <w:t>61-103</w:t>
            </w:r>
          </w:p>
        </w:tc>
      </w:tr>
      <w:tr w:rsidR="00390603" w:rsidRPr="00014308" w14:paraId="4E445C35" w14:textId="77777777" w:rsidTr="00A40816">
        <w:trPr>
          <w:gridAfter w:val="1"/>
          <w:wAfter w:w="102" w:type="pct"/>
          <w:jc w:val="center"/>
        </w:trPr>
        <w:tc>
          <w:tcPr>
            <w:tcW w:w="783" w:type="pct"/>
            <w:tcBorders>
              <w:top w:val="nil"/>
              <w:left w:val="nil"/>
              <w:right w:val="nil"/>
            </w:tcBorders>
          </w:tcPr>
          <w:p w14:paraId="122831E4" w14:textId="77777777" w:rsidR="00390603" w:rsidRPr="00014308" w:rsidRDefault="00390603" w:rsidP="009427BC">
            <w:pPr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i/>
                <w:iCs/>
                <w:sz w:val="20"/>
              </w:rPr>
              <w:t>CEN_C57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</w:tcPr>
          <w:p w14:paraId="2B0EA037" w14:textId="77777777" w:rsidR="00390603" w:rsidRPr="00014308" w:rsidRDefault="00390603" w:rsidP="009427BC">
            <w:pPr>
              <w:jc w:val="center"/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sz w:val="20"/>
              </w:rPr>
              <w:t>57</w:t>
            </w:r>
          </w:p>
        </w:tc>
        <w:tc>
          <w:tcPr>
            <w:tcW w:w="1288" w:type="pct"/>
            <w:tcBorders>
              <w:top w:val="nil"/>
              <w:left w:val="nil"/>
              <w:right w:val="nil"/>
            </w:tcBorders>
          </w:tcPr>
          <w:p w14:paraId="6B253425" w14:textId="77777777" w:rsidR="00390603" w:rsidRPr="00014308" w:rsidRDefault="00390603" w:rsidP="009427BC">
            <w:pPr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sz w:val="20"/>
              </w:rPr>
              <w:t>229-273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vAlign w:val="center"/>
          </w:tcPr>
          <w:p w14:paraId="0D4E6B4D" w14:textId="77777777" w:rsidR="00390603" w:rsidRPr="00014308" w:rsidRDefault="00390603" w:rsidP="00A40816">
            <w:pPr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sz w:val="20"/>
              </w:rPr>
              <w:t>56.51</w:t>
            </w:r>
          </w:p>
        </w:tc>
        <w:tc>
          <w:tcPr>
            <w:tcW w:w="148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4772631" w14:textId="77777777" w:rsidR="00390603" w:rsidRPr="00014308" w:rsidRDefault="00390603" w:rsidP="00A4081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652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A00E8A3" w14:textId="77777777" w:rsidR="00390603" w:rsidRPr="00014308" w:rsidRDefault="00390603" w:rsidP="00A40816">
            <w:pPr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sz w:val="20"/>
              </w:rPr>
              <w:t>14</w:t>
            </w:r>
          </w:p>
        </w:tc>
        <w:tc>
          <w:tcPr>
            <w:tcW w:w="807" w:type="pct"/>
            <w:tcBorders>
              <w:top w:val="nil"/>
              <w:left w:val="nil"/>
              <w:right w:val="nil"/>
            </w:tcBorders>
            <w:vAlign w:val="center"/>
          </w:tcPr>
          <w:p w14:paraId="4FE98FF4" w14:textId="77777777" w:rsidR="00390603" w:rsidRPr="00014308" w:rsidRDefault="00390603" w:rsidP="00A40816">
            <w:pPr>
              <w:rPr>
                <w:rFonts w:ascii="Arial" w:hAnsi="Arial" w:cs="Arial"/>
                <w:sz w:val="20"/>
              </w:rPr>
            </w:pPr>
            <w:r w:rsidRPr="00014308">
              <w:rPr>
                <w:rFonts w:ascii="Arial" w:hAnsi="Arial" w:cs="Arial"/>
                <w:sz w:val="20"/>
              </w:rPr>
              <w:t>1716-1806†</w:t>
            </w:r>
          </w:p>
        </w:tc>
      </w:tr>
    </w:tbl>
    <w:p w14:paraId="2F922B8E" w14:textId="77777777" w:rsidR="00390603" w:rsidRPr="00014308" w:rsidRDefault="00390603" w:rsidP="00390603">
      <w:pPr>
        <w:rPr>
          <w:rFonts w:ascii="Arial" w:hAnsi="Arial" w:cs="Arial"/>
          <w:sz w:val="20"/>
        </w:rPr>
      </w:pPr>
    </w:p>
    <w:p w14:paraId="159DB94F" w14:textId="77777777" w:rsidR="00390603" w:rsidRPr="00014308" w:rsidRDefault="00390603" w:rsidP="00390603">
      <w:pPr>
        <w:rPr>
          <w:rFonts w:ascii="Arial" w:hAnsi="Arial" w:cs="Arial"/>
          <w:sz w:val="20"/>
        </w:rPr>
      </w:pPr>
    </w:p>
    <w:p w14:paraId="5EDAD38E" w14:textId="37DD1172" w:rsidR="00390603" w:rsidRPr="00014308" w:rsidRDefault="00390603" w:rsidP="00390603">
      <w:pPr>
        <w:spacing w:line="360" w:lineRule="auto"/>
        <w:rPr>
          <w:rFonts w:ascii="Arial" w:hAnsi="Arial" w:cs="Arial"/>
          <w:sz w:val="20"/>
        </w:rPr>
      </w:pPr>
      <w:r w:rsidRPr="00014308">
        <w:rPr>
          <w:rFonts w:ascii="Arial" w:hAnsi="Arial" w:cs="Arial"/>
          <w:sz w:val="20"/>
        </w:rPr>
        <w:t>*</w:t>
      </w:r>
      <w:r w:rsidRPr="00014308">
        <w:rPr>
          <w:rFonts w:ascii="Arial" w:hAnsi="Arial" w:cs="Arial"/>
          <w:i/>
          <w:iCs/>
          <w:sz w:val="20"/>
        </w:rPr>
        <w:t>CEN_C9</w:t>
      </w:r>
      <w:r w:rsidRPr="00014308">
        <w:rPr>
          <w:rFonts w:ascii="Arial" w:hAnsi="Arial" w:cs="Arial"/>
          <w:sz w:val="20"/>
        </w:rPr>
        <w:t xml:space="preserve"> and </w:t>
      </w:r>
      <w:r w:rsidRPr="00014308">
        <w:rPr>
          <w:rFonts w:ascii="Arial" w:hAnsi="Arial" w:cs="Arial"/>
          <w:i/>
          <w:iCs/>
          <w:sz w:val="20"/>
        </w:rPr>
        <w:t>CEN_C48</w:t>
      </w:r>
      <w:r w:rsidRPr="00014308">
        <w:rPr>
          <w:rFonts w:ascii="Arial" w:hAnsi="Arial" w:cs="Arial"/>
          <w:sz w:val="20"/>
        </w:rPr>
        <w:t xml:space="preserve">, </w:t>
      </w:r>
      <w:r w:rsidR="004C2FD9">
        <w:rPr>
          <w:rFonts w:ascii="Arial" w:hAnsi="Arial" w:cs="Arial"/>
          <w:sz w:val="20"/>
        </w:rPr>
        <w:t>s</w:t>
      </w:r>
      <w:r w:rsidRPr="00014308">
        <w:rPr>
          <w:rFonts w:ascii="Arial" w:hAnsi="Arial" w:cs="Arial"/>
          <w:sz w:val="20"/>
        </w:rPr>
        <w:t xml:space="preserve">equences surrounding the two incompletely assembled centromeres </w:t>
      </w:r>
      <w:r w:rsidR="00A40816">
        <w:rPr>
          <w:rFonts w:ascii="Arial" w:hAnsi="Arial" w:cs="Arial"/>
          <w:sz w:val="20"/>
        </w:rPr>
        <w:t>are</w:t>
      </w:r>
      <w:r w:rsidRPr="00014308">
        <w:rPr>
          <w:rFonts w:ascii="Arial" w:hAnsi="Arial" w:cs="Arial"/>
          <w:sz w:val="20"/>
        </w:rPr>
        <w:t xml:space="preserve"> co</w:t>
      </w:r>
      <w:r w:rsidR="00A40816">
        <w:rPr>
          <w:rFonts w:ascii="Arial" w:hAnsi="Arial" w:cs="Arial"/>
          <w:sz w:val="20"/>
        </w:rPr>
        <w:t>l</w:t>
      </w:r>
      <w:r w:rsidRPr="00014308">
        <w:rPr>
          <w:rFonts w:ascii="Arial" w:hAnsi="Arial" w:cs="Arial"/>
          <w:sz w:val="20"/>
        </w:rPr>
        <w:t xml:space="preserve">linear with Sanger Scaffold13, indicating that </w:t>
      </w:r>
      <w:r w:rsidRPr="00014308">
        <w:rPr>
          <w:rFonts w:ascii="Arial" w:hAnsi="Arial" w:cs="Arial"/>
          <w:i/>
          <w:iCs/>
          <w:sz w:val="20"/>
        </w:rPr>
        <w:t>CEN_C9</w:t>
      </w:r>
      <w:r w:rsidRPr="00014308">
        <w:rPr>
          <w:rFonts w:ascii="Arial" w:hAnsi="Arial" w:cs="Arial"/>
          <w:sz w:val="20"/>
        </w:rPr>
        <w:t xml:space="preserve"> and </w:t>
      </w:r>
      <w:r w:rsidRPr="00014308">
        <w:rPr>
          <w:rFonts w:ascii="Arial" w:hAnsi="Arial" w:cs="Arial"/>
          <w:i/>
          <w:iCs/>
          <w:sz w:val="20"/>
        </w:rPr>
        <w:t>CEN_C48</w:t>
      </w:r>
      <w:r w:rsidRPr="00A17650">
        <w:rPr>
          <w:rFonts w:ascii="Arial" w:hAnsi="Arial" w:cs="Arial"/>
          <w:sz w:val="20"/>
        </w:rPr>
        <w:t xml:space="preserve"> </w:t>
      </w:r>
      <w:r w:rsidRPr="00014308">
        <w:rPr>
          <w:rFonts w:ascii="Arial" w:hAnsi="Arial" w:cs="Arial"/>
          <w:sz w:val="20"/>
        </w:rPr>
        <w:t xml:space="preserve">may be parts of the same centromere. </w:t>
      </w:r>
    </w:p>
    <w:p w14:paraId="0BF2CFD9" w14:textId="77777777" w:rsidR="00390603" w:rsidRPr="00014308" w:rsidRDefault="00390603" w:rsidP="00390603">
      <w:pPr>
        <w:spacing w:line="360" w:lineRule="auto"/>
        <w:rPr>
          <w:rFonts w:ascii="Arial" w:hAnsi="Arial" w:cs="Arial"/>
          <w:sz w:val="20"/>
        </w:rPr>
      </w:pPr>
      <w:r w:rsidRPr="00014308">
        <w:rPr>
          <w:rFonts w:ascii="Arial" w:hAnsi="Arial" w:cs="Arial"/>
          <w:i/>
          <w:iCs/>
          <w:sz w:val="20"/>
        </w:rPr>
        <w:t xml:space="preserve"> </w:t>
      </w:r>
      <w:r w:rsidRPr="00014308">
        <w:rPr>
          <w:rFonts w:ascii="Arial" w:hAnsi="Arial" w:cs="Arial"/>
          <w:sz w:val="20"/>
        </w:rPr>
        <w:t xml:space="preserve">†The disrupted centromere in Sanger Scaffold 14 was identified by synteny analysis. The start of the centromere position (i.e. 1716 kb) is a transcriptional region that is syntenic to the one next to </w:t>
      </w:r>
      <w:r w:rsidRPr="00014308">
        <w:rPr>
          <w:rFonts w:ascii="Arial" w:hAnsi="Arial" w:cs="Arial"/>
          <w:i/>
          <w:iCs/>
          <w:sz w:val="20"/>
        </w:rPr>
        <w:t>CEN_C57</w:t>
      </w:r>
      <w:r w:rsidRPr="00014308">
        <w:rPr>
          <w:rFonts w:ascii="Arial" w:hAnsi="Arial" w:cs="Arial"/>
          <w:sz w:val="20"/>
        </w:rPr>
        <w:t>.</w:t>
      </w:r>
    </w:p>
    <w:p w14:paraId="411EC2FD" w14:textId="52DA51CD" w:rsidR="0012708E" w:rsidRPr="00390603" w:rsidRDefault="004E45BF" w:rsidP="00390603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sectPr w:rsidR="0012708E" w:rsidRPr="003906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662A65" w14:textId="77777777" w:rsidR="004E45BF" w:rsidRDefault="004E45BF" w:rsidP="004C2FD9">
      <w:r>
        <w:separator/>
      </w:r>
    </w:p>
  </w:endnote>
  <w:endnote w:type="continuationSeparator" w:id="0">
    <w:p w14:paraId="7EBDE198" w14:textId="77777777" w:rsidR="004E45BF" w:rsidRDefault="004E45BF" w:rsidP="004C2F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116880" w14:textId="77777777" w:rsidR="004E45BF" w:rsidRDefault="004E45BF" w:rsidP="004C2FD9">
      <w:r>
        <w:separator/>
      </w:r>
    </w:p>
  </w:footnote>
  <w:footnote w:type="continuationSeparator" w:id="0">
    <w:p w14:paraId="3CA6C597" w14:textId="77777777" w:rsidR="004E45BF" w:rsidRDefault="004E45BF" w:rsidP="004C2F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603"/>
    <w:rsid w:val="000E3917"/>
    <w:rsid w:val="0013437C"/>
    <w:rsid w:val="00390603"/>
    <w:rsid w:val="004C2FD9"/>
    <w:rsid w:val="004E45BF"/>
    <w:rsid w:val="005C3369"/>
    <w:rsid w:val="00A11584"/>
    <w:rsid w:val="00A40816"/>
    <w:rsid w:val="00AC448E"/>
    <w:rsid w:val="00D917D8"/>
    <w:rsid w:val="00F15B37"/>
    <w:rsid w:val="00F51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6A5249"/>
  <w15:chartTrackingRefBased/>
  <w15:docId w15:val="{13C7DEE9-13C2-42D5-9BBF-437B722A5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060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06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C2F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2FD9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C2FD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2FD9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2FD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FD9"/>
    <w:rPr>
      <w:rFonts w:ascii="Segoe UI" w:eastAsia="Times New Roman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5E2226-E4FC-47BB-B577-10DD3858A1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eng Fang</dc:creator>
  <cp:keywords/>
  <dc:description/>
  <cp:lastModifiedBy>Yufeng Fang</cp:lastModifiedBy>
  <cp:revision>5</cp:revision>
  <dcterms:created xsi:type="dcterms:W3CDTF">2020-01-09T18:06:00Z</dcterms:created>
  <dcterms:modified xsi:type="dcterms:W3CDTF">2020-02-21T13:35:00Z</dcterms:modified>
</cp:coreProperties>
</file>